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75275" w14:textId="23EEF2B9" w:rsidR="00CA32C7" w:rsidRDefault="00CA32C7" w:rsidP="003121B8">
      <w:pPr>
        <w:spacing w:line="360" w:lineRule="auto"/>
      </w:pPr>
      <w:r w:rsidRPr="0014681E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Table 1  Associations of excessive screen time and early screen exposure with </w:t>
      </w:r>
      <w:r w:rsidR="002E5098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children’s </w:t>
      </w:r>
      <w:r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>HRQOL</w:t>
      </w:r>
      <w:r w:rsidR="003B0A30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scores</w:t>
      </w:r>
      <w:r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, excluding </w:t>
      </w:r>
      <w:r>
        <w:rPr>
          <w:rFonts w:ascii="Times New Roman" w:eastAsia="等线" w:hAnsi="Times New Roman" w:cs="Times New Roman"/>
          <w:b/>
          <w:bCs/>
          <w:kern w:val="0"/>
          <w:sz w:val="22"/>
        </w:rPr>
        <w:t>parents</w:t>
      </w:r>
      <w:r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with negative emotional states</w:t>
      </w: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287"/>
        <w:gridCol w:w="2889"/>
        <w:gridCol w:w="1761"/>
        <w:gridCol w:w="1092"/>
        <w:gridCol w:w="287"/>
        <w:gridCol w:w="1764"/>
        <w:gridCol w:w="1101"/>
      </w:tblGrid>
      <w:tr w:rsidR="00BC7CD4" w:rsidRPr="00B62F06" w14:paraId="14D46031" w14:textId="77777777" w:rsidTr="003121B8">
        <w:trPr>
          <w:trHeight w:val="561"/>
        </w:trPr>
        <w:tc>
          <w:tcPr>
            <w:tcW w:w="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FCB4" w14:textId="77777777" w:rsidR="0075300B" w:rsidRPr="00B62F06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62F0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4B99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70DFD" w14:textId="76A3C534" w:rsidR="0075300B" w:rsidRPr="0014681E" w:rsidRDefault="007B016D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81D9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1AA1" w14:textId="3BD4D986" w:rsidR="0075300B" w:rsidRPr="0014681E" w:rsidRDefault="004B5ADF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sted model</w:t>
            </w:r>
            <w:r w:rsidR="0098224F"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A5F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BC7CD4" w:rsidRPr="00B62F06" w14:paraId="2D745A01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F924" w14:textId="77777777" w:rsidR="0075300B" w:rsidRPr="00B62F06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9C8A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3864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β</w:t>
            </w: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417F" w14:textId="0AA95848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97ED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436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β</w:t>
            </w: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8EC1" w14:textId="299ADC65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BC7CD4" w:rsidRPr="00B62F06" w14:paraId="6B44747E" w14:textId="77777777" w:rsidTr="003121B8">
        <w:trPr>
          <w:trHeight w:val="543"/>
        </w:trPr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B4AC" w14:textId="6542B935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Excessive screen time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224C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8219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D4F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7A53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BF0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CD4" w:rsidRPr="00B62F06" w14:paraId="159D2131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0201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C07E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motional function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A3B4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63 (-2.37, -0.9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E2A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8F64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C96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36 (-2.09, -0.6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57E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BC7CD4" w:rsidRPr="00B62F06" w14:paraId="17CC3C3D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0F18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1B3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cial function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1BA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55 (-2.25, -0.8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5F7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303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8B3A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67 (-1.35, 0.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D53D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6</w:t>
            </w:r>
          </w:p>
        </w:tc>
      </w:tr>
      <w:tr w:rsidR="00BC7CD4" w:rsidRPr="00B62F06" w14:paraId="72EFC53E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9C2F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72C1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hool function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36B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43 (-3.37, -1.4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9992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69F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F0C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24 (-2.14, -0.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9BB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BC7CD4" w:rsidRPr="00B62F06" w14:paraId="0F3AF2DC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C399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A9F5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ysical function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131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33 (-3.59, -1.0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EC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3CB2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1CA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85 (-2.09, 0.3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62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0</w:t>
            </w:r>
          </w:p>
        </w:tc>
      </w:tr>
      <w:tr w:rsidR="00BC7CD4" w:rsidRPr="00B62F06" w14:paraId="09198201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897B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04A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ychosocial health summary scor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6359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87 (-2.42, -1.3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065A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8D4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9E5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09 (-1.61, -0.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6A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BC7CD4" w:rsidRPr="00B62F06" w14:paraId="34140046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0FB8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D7E4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 scale scor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1BB2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99 (-2.56, -1.4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5BA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CE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D732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03 (-1.58, -0.4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5FB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BC7CD4" w:rsidRPr="00B62F06" w14:paraId="303F7AFC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47D4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9E62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D93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4E2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030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9527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E2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CD4" w:rsidRPr="00B62F06" w14:paraId="6A4E1D6E" w14:textId="77777777" w:rsidTr="003121B8">
        <w:trPr>
          <w:trHeight w:val="543"/>
        </w:trPr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D458" w14:textId="4BC82149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arly screen exposure</w:t>
            </w:r>
            <w:r w:rsidRPr="0014681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E054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BE6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23C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0D91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34B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7CD4" w:rsidRPr="00B62F06" w14:paraId="064C7CFA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F3B4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2C11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motional function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3C53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43 (-3.52, -1.3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262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671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8F8F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09 (-3.15, -1.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2F3F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BC7CD4" w:rsidRPr="00B62F06" w14:paraId="1E22F819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2450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F251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cial function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04C9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50 (-1.55, 0.5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7A6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47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4E3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4FD2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76 (-1.76, 0.2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F099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9</w:t>
            </w:r>
          </w:p>
        </w:tc>
      </w:tr>
      <w:tr w:rsidR="00BC7CD4" w:rsidRPr="00B62F06" w14:paraId="569B939A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9ABE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45AF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hool function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4288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 (-1.28, 1.5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543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75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AE2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B32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1 (-1.10, 1.5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E193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52</w:t>
            </w:r>
          </w:p>
        </w:tc>
      </w:tr>
      <w:tr w:rsidR="00BC7CD4" w:rsidRPr="00B62F06" w14:paraId="357701FF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5490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514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ysical functioning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460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 (-0.83, 2.9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FAEA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76 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DFAF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465D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 (-1.07, 2.5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5F7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23</w:t>
            </w:r>
          </w:p>
        </w:tc>
      </w:tr>
      <w:tr w:rsidR="00BC7CD4" w:rsidRPr="00B62F06" w14:paraId="74E06ACB" w14:textId="77777777" w:rsidTr="003121B8">
        <w:trPr>
          <w:trHeight w:val="543"/>
        </w:trPr>
        <w:tc>
          <w:tcPr>
            <w:tcW w:w="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6755" w14:textId="77777777" w:rsidR="0075300B" w:rsidRPr="00B62F06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FD99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ychosocial health summary score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A8A2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94 (-1.75, -0.13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E5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90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89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88 (-1.64, -0.12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4C7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</w:t>
            </w:r>
          </w:p>
        </w:tc>
      </w:tr>
      <w:tr w:rsidR="00BC7CD4" w:rsidRPr="00B62F06" w14:paraId="11F45175" w14:textId="77777777" w:rsidTr="003121B8">
        <w:trPr>
          <w:trHeight w:val="561"/>
        </w:trPr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D299" w14:textId="77777777" w:rsidR="0075300B" w:rsidRPr="00B62F06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62F0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5244D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 scale scor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8D5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4 (-1.30, 0.41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0334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10 </w:t>
            </w:r>
          </w:p>
        </w:tc>
        <w:tc>
          <w:tcPr>
            <w:tcW w:w="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A58D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D0A2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7 (-1.27, 0.3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E2D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5</w:t>
            </w:r>
          </w:p>
        </w:tc>
      </w:tr>
    </w:tbl>
    <w:p w14:paraId="3980980F" w14:textId="15A9F6A0" w:rsidR="00D3192D" w:rsidRDefault="00EA5F0E" w:rsidP="0075300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75300B" w:rsidRPr="00B62F0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5300B" w:rsidRPr="00B62F06">
        <w:rPr>
          <w:rFonts w:ascii="Times New Roman" w:hAnsi="Times New Roman" w:cs="Times New Roman"/>
          <w:sz w:val="20"/>
          <w:szCs w:val="20"/>
        </w:rPr>
        <w:t>Adjusted models were controlled for children’s age, gender, status of single child, primary caregiver, parental age, marital status, education level,</w:t>
      </w:r>
      <w:r w:rsidR="0075300B" w:rsidRPr="00B62F06">
        <w:rPr>
          <w:rFonts w:ascii="Times New Roman" w:eastAsia="等线" w:hAnsi="Times New Roman" w:cs="Times New Roman"/>
          <w:kern w:val="0"/>
          <w:sz w:val="20"/>
          <w:szCs w:val="20"/>
        </w:rPr>
        <w:t xml:space="preserve"> monthly</w:t>
      </w:r>
      <w:r w:rsidR="0075300B" w:rsidRPr="00B62F06">
        <w:rPr>
          <w:rFonts w:ascii="Times New Roman" w:hAnsi="Times New Roman" w:cs="Times New Roman"/>
          <w:sz w:val="20"/>
          <w:szCs w:val="20"/>
        </w:rPr>
        <w:t xml:space="preserve"> </w:t>
      </w:r>
      <w:r w:rsidR="0075300B" w:rsidRPr="00B62F06">
        <w:rPr>
          <w:rFonts w:ascii="Times New Roman" w:eastAsia="等线" w:hAnsi="Times New Roman" w:cs="Times New Roman"/>
          <w:kern w:val="0"/>
          <w:sz w:val="20"/>
          <w:szCs w:val="20"/>
        </w:rPr>
        <w:t>per-capita income,</w:t>
      </w:r>
      <w:r w:rsidR="0075300B" w:rsidRPr="00B62F06">
        <w:rPr>
          <w:rFonts w:ascii="Times New Roman" w:hAnsi="Times New Roman" w:cs="Times New Roman"/>
          <w:sz w:val="20"/>
          <w:szCs w:val="20"/>
        </w:rPr>
        <w:t xml:space="preserve"> family harmony level, parenting styles, early screen exposure (when e</w:t>
      </w:r>
      <w:r w:rsidR="0075300B" w:rsidRPr="00B62F06">
        <w:rPr>
          <w:rFonts w:ascii="Times New Roman" w:eastAsia="等线" w:hAnsi="Times New Roman" w:cs="Times New Roman"/>
          <w:kern w:val="0"/>
          <w:sz w:val="20"/>
          <w:szCs w:val="20"/>
        </w:rPr>
        <w:t xml:space="preserve">xcessive screen time was the exposure), and excessive screen time (when </w:t>
      </w:r>
      <w:r w:rsidR="0075300B" w:rsidRPr="00B62F06">
        <w:rPr>
          <w:rFonts w:ascii="Times New Roman" w:hAnsi="Times New Roman" w:cs="Times New Roman"/>
          <w:sz w:val="20"/>
          <w:szCs w:val="20"/>
        </w:rPr>
        <w:t>early screen use was the exposure).</w:t>
      </w:r>
      <w:r w:rsidR="00D3192D">
        <w:rPr>
          <w:rFonts w:ascii="Times New Roman" w:hAnsi="Times New Roman" w:cs="Times New Roman"/>
          <w:sz w:val="20"/>
          <w:szCs w:val="20"/>
        </w:rPr>
        <w:br w:type="page"/>
      </w:r>
    </w:p>
    <w:p w14:paraId="15565D48" w14:textId="099CB9DB" w:rsidR="0075300B" w:rsidRPr="0014681E" w:rsidRDefault="00672224" w:rsidP="007879D2">
      <w:pPr>
        <w:widowControl/>
        <w:shd w:val="clear" w:color="auto" w:fill="FFFFFF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14681E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Table </w:t>
      </w:r>
      <w:r w:rsidR="00BB0A04"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>2</w:t>
      </w:r>
      <w:r w:rsidR="00697799"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 w:rsidR="00677EA4"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 w:rsidR="0075300B" w:rsidRPr="0014681E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Associations of </w:t>
      </w:r>
      <w:r w:rsidR="00EF4376" w:rsidRPr="0014681E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excessive screen time and early screen exposure </w:t>
      </w:r>
      <w:r w:rsidR="0075300B" w:rsidRPr="0014681E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with </w:t>
      </w:r>
      <w:r w:rsidR="00DC1AB4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children’s </w:t>
      </w:r>
      <w:r w:rsidR="0075300B" w:rsidRPr="0014681E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behavioral problems, excluding </w:t>
      </w:r>
      <w:r w:rsidR="00D01BFB">
        <w:rPr>
          <w:rFonts w:ascii="Times New Roman" w:eastAsia="等线" w:hAnsi="Times New Roman" w:cs="Times New Roman"/>
          <w:b/>
          <w:bCs/>
          <w:kern w:val="0"/>
          <w:sz w:val="22"/>
        </w:rPr>
        <w:t>parents</w:t>
      </w:r>
      <w:r w:rsidR="00D01BFB"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 w:rsidR="0075300B" w:rsidRPr="0014681E">
        <w:rPr>
          <w:rFonts w:ascii="Times New Roman" w:eastAsia="宋体" w:hAnsi="Times New Roman" w:cs="Times New Roman"/>
          <w:b/>
          <w:bCs/>
          <w:kern w:val="0"/>
          <w:sz w:val="22"/>
        </w:rPr>
        <w:t>with negative emotional states</w:t>
      </w:r>
    </w:p>
    <w:tbl>
      <w:tblPr>
        <w:tblW w:w="9109" w:type="dxa"/>
        <w:tblInd w:w="108" w:type="dxa"/>
        <w:tblLook w:val="04A0" w:firstRow="1" w:lastRow="0" w:firstColumn="1" w:lastColumn="0" w:noHBand="0" w:noVBand="1"/>
      </w:tblPr>
      <w:tblGrid>
        <w:gridCol w:w="278"/>
        <w:gridCol w:w="2861"/>
        <w:gridCol w:w="1741"/>
        <w:gridCol w:w="995"/>
        <w:gridCol w:w="278"/>
        <w:gridCol w:w="1961"/>
        <w:gridCol w:w="995"/>
      </w:tblGrid>
      <w:tr w:rsidR="00B62F06" w:rsidRPr="0014681E" w14:paraId="03B73130" w14:textId="77777777" w:rsidTr="002A13D3">
        <w:trPr>
          <w:trHeight w:val="519"/>
        </w:trPr>
        <w:tc>
          <w:tcPr>
            <w:tcW w:w="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40DD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307B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7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C27D" w14:textId="357F5B59" w:rsidR="0075300B" w:rsidRPr="0014681E" w:rsidRDefault="009A6015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0D27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5F8B" w14:textId="5C6BC1BC" w:rsidR="0075300B" w:rsidRPr="0014681E" w:rsidRDefault="00122764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sted model</w:t>
            </w:r>
            <w:r w:rsidR="0098224F"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5429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B62F06" w:rsidRPr="0014681E" w14:paraId="360D8FEA" w14:textId="77777777" w:rsidTr="002A13D3">
        <w:trPr>
          <w:trHeight w:val="519"/>
        </w:trPr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C22D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F39E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5C1E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812C" w14:textId="38F6ED9C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43D0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395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OR (95%CI)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699E" w14:textId="29E85140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B62F06" w:rsidRPr="0014681E" w14:paraId="0F90CC7B" w14:textId="77777777" w:rsidTr="002A13D3">
        <w:trPr>
          <w:trHeight w:val="519"/>
        </w:trPr>
        <w:tc>
          <w:tcPr>
            <w:tcW w:w="3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E2B8" w14:textId="37E23CA0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xcessive screen time</w:t>
            </w: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7719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D42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604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6AD8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AFD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F06" w:rsidRPr="0014681E" w14:paraId="0663CDB4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3F3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BAC1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duct problem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6A8A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81 (1.46, 2.2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DD3D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545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540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57 (1.25, 1.9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D39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62F06" w:rsidRPr="0014681E" w14:paraId="7A0E1040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C5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BC34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arning problem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C0C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75 (1.49, 2.0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5A6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FBAD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FDC8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52 (1.28, 1.8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A4A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62F06" w:rsidRPr="0014681E" w14:paraId="36E72F35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5DF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8F3C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ychosomatic problem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E2D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29 (1.11, 1.5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1743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5848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8E3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20 (1.03, 1.4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6F1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B62F06" w:rsidRPr="0014681E" w14:paraId="5B3E5A4C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A4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6FC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pulsive-hyperactiv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8D4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92 (1.61, 2.2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57B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607A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DD0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61 (1.34, 1.9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F0B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62F06" w:rsidRPr="0014681E" w14:paraId="6FD4EBE3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9D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4A26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6F5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34 (1.10, 1.6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58A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703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78E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28 (1.04, 1.5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BD24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62F06" w:rsidRPr="0014681E" w14:paraId="02A23AA9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D3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0FAA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activity index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D5CF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88 (1.53, 2.3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330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967D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3DC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1.58 (1.27, 1.9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C884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62F06" w:rsidRPr="0014681E" w14:paraId="5DB8D681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1C8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CE5A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29B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23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8B4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BC1F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AE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F06" w:rsidRPr="0014681E" w14:paraId="5784BE62" w14:textId="77777777" w:rsidTr="002A13D3">
        <w:trPr>
          <w:trHeight w:val="519"/>
        </w:trPr>
        <w:tc>
          <w:tcPr>
            <w:tcW w:w="3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F89E" w14:textId="7D3CA821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arly screen exposure</w:t>
            </w: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927F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0ED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4B5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BD52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D5C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F06" w:rsidRPr="0014681E" w14:paraId="59C2577C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8AF3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3B7C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duct problem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C828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78 (1.34, 2.3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84A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DD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868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71 (1.27, 2.3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CD8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B62F06" w:rsidRPr="0014681E" w14:paraId="307CAD13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06A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80B2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arning problem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1DC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47 (1.17, 1.8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4C7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48E5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66F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44 (1.13, 1.8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92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B62F06" w:rsidRPr="0014681E" w14:paraId="33A86CC1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70B1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1861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ychosomatic problem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388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49 (1.20, 1.8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D1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229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2AD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45 (1.17, 1.8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60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B62F06" w:rsidRPr="0014681E" w14:paraId="0BD7CE1C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E9E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08D4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pulsive-hyperactiv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728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43 (1.12, 1.8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544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0574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EED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42 (1.09, 1.8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877E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0 </w:t>
            </w:r>
          </w:p>
        </w:tc>
      </w:tr>
      <w:tr w:rsidR="00B62F06" w:rsidRPr="0014681E" w14:paraId="66A6BC16" w14:textId="77777777" w:rsidTr="002A13D3">
        <w:trPr>
          <w:trHeight w:val="50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B9D9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A415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82FB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98 (0.73, 1.3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D0B8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EE4C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B013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95 (0.70, 1.30)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BA46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1 </w:t>
            </w:r>
          </w:p>
        </w:tc>
      </w:tr>
      <w:tr w:rsidR="00B62F06" w:rsidRPr="0014681E" w14:paraId="63017FBB" w14:textId="77777777" w:rsidTr="002A13D3">
        <w:trPr>
          <w:trHeight w:val="519"/>
        </w:trPr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7BB9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38FB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activity index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C7AD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68 (1.28, 2.2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3787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FD4E" w14:textId="77777777" w:rsidR="0075300B" w:rsidRPr="0014681E" w:rsidRDefault="0075300B" w:rsidP="008743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42D9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65 (1.23, 2.2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4A70" w14:textId="77777777" w:rsidR="0075300B" w:rsidRPr="0014681E" w:rsidRDefault="0075300B" w:rsidP="008743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</w:tbl>
    <w:p w14:paraId="30EF3D43" w14:textId="41D6AC65" w:rsidR="0075300B" w:rsidRPr="0014681E" w:rsidRDefault="005429D0" w:rsidP="0075300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75300B" w:rsidRPr="0014681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5300B" w:rsidRPr="0014681E">
        <w:rPr>
          <w:rFonts w:ascii="Times New Roman" w:hAnsi="Times New Roman" w:cs="Times New Roman"/>
          <w:sz w:val="20"/>
          <w:szCs w:val="20"/>
        </w:rPr>
        <w:t>Adjusted models were controlled for children’s age, gender, status of single child, primary caregiver, parental age, marital status, education level,</w:t>
      </w:r>
      <w:r w:rsidR="0075300B" w:rsidRPr="0014681E">
        <w:rPr>
          <w:rFonts w:ascii="Times New Roman" w:eastAsia="等线" w:hAnsi="Times New Roman" w:cs="Times New Roman"/>
          <w:kern w:val="0"/>
          <w:sz w:val="20"/>
          <w:szCs w:val="20"/>
        </w:rPr>
        <w:t xml:space="preserve"> monthly</w:t>
      </w:r>
      <w:r w:rsidR="0075300B" w:rsidRPr="0014681E">
        <w:rPr>
          <w:rFonts w:ascii="Times New Roman" w:hAnsi="Times New Roman" w:cs="Times New Roman"/>
          <w:sz w:val="20"/>
          <w:szCs w:val="20"/>
        </w:rPr>
        <w:t xml:space="preserve"> </w:t>
      </w:r>
      <w:r w:rsidR="0075300B" w:rsidRPr="0014681E">
        <w:rPr>
          <w:rFonts w:ascii="Times New Roman" w:eastAsia="等线" w:hAnsi="Times New Roman" w:cs="Times New Roman"/>
          <w:kern w:val="0"/>
          <w:sz w:val="20"/>
          <w:szCs w:val="20"/>
        </w:rPr>
        <w:t>per-capita income,</w:t>
      </w:r>
      <w:r w:rsidR="0075300B" w:rsidRPr="0014681E">
        <w:rPr>
          <w:rFonts w:ascii="Times New Roman" w:hAnsi="Times New Roman" w:cs="Times New Roman"/>
          <w:sz w:val="20"/>
          <w:szCs w:val="20"/>
        </w:rPr>
        <w:t xml:space="preserve"> family harmony level, parenting styles, early screen exposure (when e</w:t>
      </w:r>
      <w:r w:rsidR="0075300B" w:rsidRPr="0014681E">
        <w:rPr>
          <w:rFonts w:ascii="Times New Roman" w:eastAsia="等线" w:hAnsi="Times New Roman" w:cs="Times New Roman"/>
          <w:kern w:val="0"/>
          <w:sz w:val="20"/>
          <w:szCs w:val="20"/>
        </w:rPr>
        <w:t xml:space="preserve">xcessive screen time was the exposure), and excessive screen time (when </w:t>
      </w:r>
      <w:r w:rsidR="0075300B" w:rsidRPr="0014681E">
        <w:rPr>
          <w:rFonts w:ascii="Times New Roman" w:hAnsi="Times New Roman" w:cs="Times New Roman"/>
          <w:sz w:val="20"/>
          <w:szCs w:val="20"/>
        </w:rPr>
        <w:t>early screen use was the exposure).</w:t>
      </w:r>
    </w:p>
    <w:p w14:paraId="2BD5AC4C" w14:textId="77777777" w:rsidR="00F011F8" w:rsidRDefault="00F011F8">
      <w:pPr>
        <w:sectPr w:rsidR="00F011F8" w:rsidSect="00B85AE5">
          <w:pgSz w:w="11906" w:h="16838" w:code="9"/>
          <w:pgMar w:top="1418" w:right="1134" w:bottom="1418" w:left="1134" w:header="851" w:footer="992" w:gutter="0"/>
          <w:cols w:space="425"/>
          <w:docGrid w:type="lines" w:linePitch="312"/>
        </w:sectPr>
      </w:pPr>
    </w:p>
    <w:p w14:paraId="19A17567" w14:textId="692A0557" w:rsidR="00F011F8" w:rsidRDefault="00F10313" w:rsidP="0029120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14681E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Table 3  </w:t>
      </w:r>
      <w:r w:rsidR="00F011F8" w:rsidRPr="0014681E">
        <w:rPr>
          <w:rFonts w:ascii="Times New Roman" w:hAnsi="Times New Roman" w:cs="Times New Roman"/>
          <w:b/>
          <w:bCs/>
          <w:sz w:val="22"/>
        </w:rPr>
        <w:t>The</w:t>
      </w:r>
      <w:bookmarkStart w:id="0" w:name="_Hlk117616613"/>
      <w:r w:rsidR="00F011F8" w:rsidRPr="0014681E">
        <w:rPr>
          <w:rFonts w:ascii="Times New Roman" w:hAnsi="Times New Roman" w:cs="Times New Roman"/>
          <w:b/>
          <w:bCs/>
          <w:sz w:val="22"/>
        </w:rPr>
        <w:t xml:space="preserve"> interactive effect of </w:t>
      </w:r>
      <w:r w:rsidR="00EF4376" w:rsidRPr="0014681E">
        <w:rPr>
          <w:rFonts w:ascii="Times New Roman" w:hAnsi="Times New Roman" w:cs="Times New Roman"/>
          <w:b/>
          <w:bCs/>
          <w:sz w:val="22"/>
        </w:rPr>
        <w:t xml:space="preserve">excessive screen time and early screen exposure </w:t>
      </w:r>
      <w:r w:rsidR="00F011F8" w:rsidRPr="0014681E">
        <w:rPr>
          <w:rFonts w:ascii="Times New Roman" w:hAnsi="Times New Roman" w:cs="Times New Roman"/>
          <w:b/>
          <w:bCs/>
          <w:sz w:val="22"/>
        </w:rPr>
        <w:t>with</w:t>
      </w:r>
      <w:r w:rsidR="008F42F9">
        <w:rPr>
          <w:rFonts w:ascii="Times New Roman" w:hAnsi="Times New Roman" w:cs="Times New Roman"/>
          <w:b/>
          <w:bCs/>
          <w:sz w:val="22"/>
        </w:rPr>
        <w:t xml:space="preserve"> children’s</w:t>
      </w:r>
      <w:r w:rsidR="00F011F8" w:rsidRPr="0014681E">
        <w:rPr>
          <w:rFonts w:ascii="Times New Roman" w:hAnsi="Times New Roman" w:cs="Times New Roman"/>
          <w:b/>
          <w:bCs/>
          <w:sz w:val="22"/>
        </w:rPr>
        <w:t xml:space="preserve"> HRQOL</w:t>
      </w:r>
      <w:r w:rsidR="003B0A30">
        <w:rPr>
          <w:rFonts w:ascii="Times New Roman" w:hAnsi="Times New Roman" w:cs="Times New Roman"/>
          <w:b/>
          <w:bCs/>
          <w:sz w:val="22"/>
        </w:rPr>
        <w:t xml:space="preserve"> score</w:t>
      </w:r>
      <w:r w:rsidR="00CE4D24">
        <w:rPr>
          <w:rFonts w:ascii="Times New Roman" w:hAnsi="Times New Roman" w:cs="Times New Roman"/>
          <w:b/>
          <w:bCs/>
          <w:sz w:val="22"/>
        </w:rPr>
        <w:t>s</w:t>
      </w:r>
      <w:r w:rsidR="00F011F8" w:rsidRPr="0014681E">
        <w:rPr>
          <w:rFonts w:ascii="Times New Roman" w:hAnsi="Times New Roman" w:cs="Times New Roman"/>
          <w:b/>
          <w:bCs/>
          <w:sz w:val="22"/>
        </w:rPr>
        <w:t xml:space="preserve"> and </w:t>
      </w:r>
      <w:r w:rsidR="00F011F8" w:rsidRPr="0014681E">
        <w:rPr>
          <w:rFonts w:ascii="Times New Roman" w:eastAsia="宋体" w:hAnsi="Times New Roman" w:cs="Times New Roman"/>
          <w:b/>
          <w:bCs/>
          <w:kern w:val="0"/>
          <w:sz w:val="22"/>
        </w:rPr>
        <w:t>behavioral problems</w:t>
      </w:r>
      <w:bookmarkEnd w:id="0"/>
      <w:r w:rsidR="00982EA8" w:rsidRPr="0014681E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, excluding </w:t>
      </w:r>
      <w:r w:rsidR="00D01BFB">
        <w:rPr>
          <w:rFonts w:ascii="Times New Roman" w:eastAsia="等线" w:hAnsi="Times New Roman" w:cs="Times New Roman"/>
          <w:b/>
          <w:bCs/>
          <w:kern w:val="0"/>
          <w:sz w:val="22"/>
        </w:rPr>
        <w:t>parents</w:t>
      </w:r>
      <w:r w:rsidR="00D01BFB" w:rsidRPr="0014681E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 w:rsidR="00982EA8" w:rsidRPr="0014681E">
        <w:rPr>
          <w:rFonts w:ascii="Times New Roman" w:eastAsia="宋体" w:hAnsi="Times New Roman" w:cs="Times New Roman"/>
          <w:b/>
          <w:bCs/>
          <w:kern w:val="0"/>
          <w:sz w:val="22"/>
        </w:rPr>
        <w:t>with negative emotional states</w:t>
      </w:r>
    </w:p>
    <w:tbl>
      <w:tblPr>
        <w:tblW w:w="17577" w:type="dxa"/>
        <w:tblLook w:val="04A0" w:firstRow="1" w:lastRow="0" w:firstColumn="1" w:lastColumn="0" w:noHBand="0" w:noVBand="1"/>
      </w:tblPr>
      <w:tblGrid>
        <w:gridCol w:w="302"/>
        <w:gridCol w:w="3100"/>
        <w:gridCol w:w="2536"/>
        <w:gridCol w:w="158"/>
        <w:gridCol w:w="2365"/>
        <w:gridCol w:w="895"/>
        <w:gridCol w:w="2518"/>
        <w:gridCol w:w="884"/>
        <w:gridCol w:w="2410"/>
        <w:gridCol w:w="850"/>
        <w:gridCol w:w="284"/>
        <w:gridCol w:w="1275"/>
      </w:tblGrid>
      <w:tr w:rsidR="00966BB4" w:rsidRPr="0014681E" w14:paraId="199E8547" w14:textId="77777777" w:rsidTr="00C35E4A">
        <w:trPr>
          <w:trHeight w:val="897"/>
        </w:trPr>
        <w:tc>
          <w:tcPr>
            <w:tcW w:w="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2ED1" w14:textId="77777777" w:rsidR="00966BB4" w:rsidRPr="0014681E" w:rsidRDefault="00966BB4" w:rsidP="00ED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28F" w14:textId="77777777" w:rsidR="00966BB4" w:rsidRPr="0014681E" w:rsidRDefault="00966BB4" w:rsidP="00ED44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26821" w14:textId="77777777" w:rsidR="00966BB4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reen time </w:t>
            </w: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≤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h/d and Age at first screen use </w:t>
            </w: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≥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  <w:p w14:paraId="3F018BF6" w14:textId="77777777" w:rsidR="00966BB4" w:rsidRPr="0014681E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643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5F6E9" w14:textId="77777777" w:rsidR="005D76A1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reen time </w:t>
            </w: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≤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h/d and Age </w:t>
            </w:r>
          </w:p>
          <w:p w14:paraId="39632B44" w14:textId="70BB9452" w:rsidR="00966BB4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t first screen use &lt; 2 years </w:t>
            </w:r>
          </w:p>
          <w:p w14:paraId="2C7FB3CF" w14:textId="45B6FC2E" w:rsidR="00966BB4" w:rsidRPr="0014681E" w:rsidRDefault="00966BB4" w:rsidP="00966B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788DB" w14:textId="77777777" w:rsidR="005D76A1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reen time &gt;1 h/d and Age </w:t>
            </w:r>
          </w:p>
          <w:p w14:paraId="3A21D973" w14:textId="1C4E42DB" w:rsidR="00966BB4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t first screen use </w:t>
            </w: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≥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 years </w:t>
            </w:r>
          </w:p>
          <w:p w14:paraId="3F9FF508" w14:textId="3FDC5CF7" w:rsidR="00966BB4" w:rsidRPr="0014681E" w:rsidRDefault="00966BB4" w:rsidP="00966B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17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01F9E" w14:textId="77777777" w:rsidR="005D76A1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reen time &gt; 1 h/d and Age </w:t>
            </w:r>
          </w:p>
          <w:p w14:paraId="76880F17" w14:textId="7BF9DCFF" w:rsidR="00966BB4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t first screen use &lt; 2 years </w:t>
            </w:r>
          </w:p>
          <w:p w14:paraId="5CB7E7BB" w14:textId="03E75710" w:rsidR="00966BB4" w:rsidRPr="0014681E" w:rsidRDefault="00966BB4" w:rsidP="00966B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CCE0" w14:textId="77777777" w:rsidR="00966BB4" w:rsidRPr="0014681E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D5BFA" w14:textId="5EECF0A4" w:rsidR="00966BB4" w:rsidRPr="0014681E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 for interaction</w:t>
            </w:r>
          </w:p>
        </w:tc>
      </w:tr>
      <w:tr w:rsidR="00966BB4" w:rsidRPr="0014681E" w14:paraId="7F256BC5" w14:textId="77777777" w:rsidTr="00C35E4A">
        <w:trPr>
          <w:trHeight w:val="212"/>
        </w:trPr>
        <w:tc>
          <w:tcPr>
            <w:tcW w:w="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A738" w14:textId="77777777" w:rsidR="00966BB4" w:rsidRPr="0014681E" w:rsidRDefault="00966BB4" w:rsidP="00ED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F28C" w14:textId="77777777" w:rsidR="00966BB4" w:rsidRPr="0014681E" w:rsidRDefault="00966BB4" w:rsidP="00ED44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D195" w14:textId="17F54635" w:rsidR="00966BB4" w:rsidRPr="0014681E" w:rsidRDefault="00966BB4" w:rsidP="00ED44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40AADD" w14:textId="5CC9FF2F" w:rsidR="00966BB4" w:rsidRPr="0014681E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C504D2" w14:textId="082BF794" w:rsidR="00966BB4" w:rsidRPr="0014681E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A23EA7" w14:textId="74B6D487" w:rsidR="00966BB4" w:rsidRPr="0014681E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4A47C9" w14:textId="67DE4458" w:rsidR="00966BB4" w:rsidRPr="0014681E" w:rsidRDefault="00966BB4" w:rsidP="00ED44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0CFEC" w14:textId="77777777" w:rsidR="00966BB4" w:rsidRPr="0014681E" w:rsidRDefault="00966BB4" w:rsidP="00ED44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0D05E3" w:rsidRPr="0014681E" w14:paraId="0CFE61C8" w14:textId="77777777" w:rsidTr="00C35E4A">
        <w:trPr>
          <w:trHeight w:val="204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901" w14:textId="0C1B2FDA" w:rsidR="000D05E3" w:rsidRPr="0014681E" w:rsidRDefault="000D05E3" w:rsidP="000D05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RQOL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5FB2" w14:textId="70CC1BF5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ference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EB74" w14:textId="61597B6A" w:rsidR="000D05E3" w:rsidRPr="0014681E" w:rsidRDefault="000D05E3" w:rsidP="000D0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916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BF66" w14:textId="44CC4AA6" w:rsidR="000D05E3" w:rsidRPr="0014681E" w:rsidRDefault="000D05E3" w:rsidP="000D0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916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6214" w14:textId="00265D1B" w:rsidR="000D05E3" w:rsidRPr="0014681E" w:rsidRDefault="000D05E3" w:rsidP="000D0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916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71AE" w14:textId="33F7F535" w:rsidR="000D05E3" w:rsidRPr="0014681E" w:rsidRDefault="000D05E3" w:rsidP="000D0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916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06F0" w14:textId="415D5E09" w:rsidR="000D05E3" w:rsidRPr="0014681E" w:rsidRDefault="000D05E3" w:rsidP="000D0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916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0026" w14:textId="4A86BED5" w:rsidR="000D05E3" w:rsidRPr="0014681E" w:rsidRDefault="000D05E3" w:rsidP="000D0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916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9F47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28BB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05E3" w:rsidRPr="0014681E" w14:paraId="3B83C823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2F3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1E15" w14:textId="77777777" w:rsidR="000D05E3" w:rsidRPr="0014681E" w:rsidRDefault="000D05E3" w:rsidP="000D0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otional functionin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E240" w14:textId="03A1B9D3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63D3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2.18 (-3.50, -0.8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6CB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FE60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1.42 (-2.18, -0.6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808B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1BE8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3.25 (-4.95, 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4ABA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B4C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4166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0.05</w:t>
            </w:r>
          </w:p>
        </w:tc>
      </w:tr>
      <w:tr w:rsidR="000D05E3" w:rsidRPr="0014681E" w14:paraId="75335992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B7B6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A884" w14:textId="77777777" w:rsidR="000D05E3" w:rsidRPr="0014681E" w:rsidRDefault="000D05E3" w:rsidP="000D0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ial functionin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C345" w14:textId="6E627811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672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1.19 (-2.46, 0.0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5F15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994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1.02 (-1.76, -0.2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83D5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5FE4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0.09 (-1.72, 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7BAF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917B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22A2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  <w:tr w:rsidR="000D05E3" w:rsidRPr="0014681E" w14:paraId="1FAB0B73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2322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BB2C" w14:textId="77777777" w:rsidR="000D05E3" w:rsidRPr="0014681E" w:rsidRDefault="000D05E3" w:rsidP="000D0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ool functionin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6F70" w14:textId="52A508A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D741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0.87 (-2.53, 0.7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C1F7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E30B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1.40 (-2.37, -0.4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ED51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3D58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0.15 (-2.27, 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0D0B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420E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CB81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  <w:tr w:rsidR="000D05E3" w:rsidRPr="0014681E" w14:paraId="77928560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0B7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49CC" w14:textId="77777777" w:rsidR="000D05E3" w:rsidRPr="0014681E" w:rsidRDefault="000D05E3" w:rsidP="000D0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functioning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E0C3" w14:textId="2049DED6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87E1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12 (-1.18, 3.4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CA70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DC5D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1.13 (-2.47, 0.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609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0A0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73 (-2.23, 3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9D4B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37EA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D48B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  <w:tr w:rsidR="000D05E3" w:rsidRPr="0014681E" w14:paraId="2BC56FA5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C82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E226" w14:textId="77777777" w:rsidR="000D05E3" w:rsidRPr="0014681E" w:rsidRDefault="000D05E3" w:rsidP="000D0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ychosocial health summary score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AD5D" w14:textId="4CF68E5C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8F4C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1.41 (-2.36, -0.47)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72A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A4B5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1.28 (-1.83, -0.73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946A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6620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1.16 (-2.38, 0.0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9545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906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16AA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  <w:tr w:rsidR="000D05E3" w:rsidRPr="0014681E" w14:paraId="67986C42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D865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7128" w14:textId="77777777" w:rsidR="000D05E3" w:rsidRPr="0014681E" w:rsidRDefault="000D05E3" w:rsidP="000D0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scale score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BFCE5" w14:textId="29C0385D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D6A6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0.78 (-1.79, 0.2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8915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97F6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0.69 (-1.98, 0.6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18E17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CB0A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-1.24 (-1.83, -0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31CB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3FFD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C7DE" w14:textId="77777777" w:rsidR="000D05E3" w:rsidRPr="0014681E" w:rsidRDefault="000D05E3" w:rsidP="000D05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  <w:tr w:rsidR="00210DDC" w:rsidRPr="0014681E" w14:paraId="712542D6" w14:textId="77777777" w:rsidTr="00C35E4A">
        <w:trPr>
          <w:trHeight w:val="204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2A85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havioral problems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F04F" w14:textId="687EC5C6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ference</w:t>
            </w:r>
          </w:p>
        </w:tc>
        <w:tc>
          <w:tcPr>
            <w:tcW w:w="25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BED3" w14:textId="62763530" w:rsidR="00210DDC" w:rsidRPr="0014681E" w:rsidRDefault="00210DDC" w:rsidP="005B78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OR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A01" w14:textId="5DB3E1A4" w:rsidR="00210DDC" w:rsidRPr="0014681E" w:rsidRDefault="00210DDC" w:rsidP="005B78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916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986E" w14:textId="0D02CE2A" w:rsidR="00210DDC" w:rsidRPr="0014681E" w:rsidRDefault="00210DDC" w:rsidP="005B78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OR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30C" w14:textId="7F10819F" w:rsidR="00210DDC" w:rsidRPr="0014681E" w:rsidRDefault="00210DDC" w:rsidP="005B78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916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151" w14:textId="3C1E9837" w:rsidR="00210DDC" w:rsidRPr="0014681E" w:rsidRDefault="00210DDC" w:rsidP="005B78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OR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0F1" w14:textId="3AF0BC46" w:rsidR="00210DDC" w:rsidRPr="0014681E" w:rsidRDefault="00210DDC" w:rsidP="005B78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916C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82F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916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3016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B839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0DDC" w:rsidRPr="0014681E" w14:paraId="75911D31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0DAB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31C3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duct problem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DB1C" w14:textId="4E3F1290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8FC5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34 (0.88, 2.0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6728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6DA1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42 (1.11, 1.8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9C53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BFBE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3.25 (2.16, 4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C095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BE9E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67F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0.05</w:t>
            </w:r>
          </w:p>
        </w:tc>
      </w:tr>
      <w:tr w:rsidR="00210DDC" w:rsidRPr="0014681E" w14:paraId="7E9D44B3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DD8E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7B10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arning problem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CC90" w14:textId="64B802CA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692F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47 (1.08, 2.0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4BE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D09A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54 (1.28, 1.8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8D37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7F0C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2.07 (1.45, 2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A2B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25F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0CAE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  <w:tr w:rsidR="00210DDC" w:rsidRPr="0014681E" w14:paraId="266A526E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0E5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836D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ychosomatic problem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52B" w14:textId="024FEF7B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41C8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53 (1.17, 2.0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635C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1C2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23 (1.04, 1.4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D84D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03D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64 (1.16, 2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49B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1ABD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8E21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  <w:tr w:rsidR="00210DDC" w:rsidRPr="0014681E" w14:paraId="2E934A33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1E43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DFCC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ulsive-hyperactiv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6309" w14:textId="4CF524F0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2682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49 (1.05, 2.1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4C0E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6E42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65 (1.35, 2.0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A428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65A1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2.15 (1.45, 3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5D3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8C4D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5F36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  <w:tr w:rsidR="00210DDC" w:rsidRPr="0014681E" w14:paraId="6B6431B3" w14:textId="77777777" w:rsidTr="00C35E4A">
        <w:trPr>
          <w:trHeight w:val="204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471E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2A67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FD3" w14:textId="4FA2EAF8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59C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05 (0.72, 1.5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5836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D0BA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32 (1.06, 1.6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69DB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AD2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07 (0.65, 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CFF9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5A74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C332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  <w:tr w:rsidR="00210DDC" w:rsidRPr="0014681E" w14:paraId="76C0AEC0" w14:textId="77777777" w:rsidTr="00C35E4A">
        <w:trPr>
          <w:trHeight w:val="212"/>
        </w:trPr>
        <w:tc>
          <w:tcPr>
            <w:tcW w:w="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8660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15E0" w14:textId="77777777" w:rsidR="00210DDC" w:rsidRPr="0014681E" w:rsidRDefault="00210DDC" w:rsidP="0021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activity index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F5BC" w14:textId="381D0928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1273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72 (1.17, 2.5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A802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3396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1.60 (1.26, 2.02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7D9AF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E066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2.53 (1.66, 3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6A05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07CD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0FFA" w14:textId="77777777" w:rsidR="00210DDC" w:rsidRPr="0014681E" w:rsidRDefault="00210DDC" w:rsidP="00210D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468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 0.05</w:t>
            </w:r>
          </w:p>
        </w:tc>
      </w:tr>
    </w:tbl>
    <w:p w14:paraId="62A77A59" w14:textId="7FE25D7F" w:rsidR="009C471D" w:rsidRDefault="00C008BF" w:rsidP="00F011F8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4681E">
        <w:rPr>
          <w:rFonts w:ascii="Times New Roman" w:hAnsi="Times New Roman" w:cs="Times New Roman"/>
          <w:sz w:val="20"/>
          <w:szCs w:val="20"/>
        </w:rPr>
        <w:t>Models were controlled for children’s age, gender, status of single child, primary caregiver, parental age, marital status, education level,</w:t>
      </w:r>
      <w:r w:rsidRPr="0014681E">
        <w:rPr>
          <w:rFonts w:ascii="Times New Roman" w:eastAsia="等线" w:hAnsi="Times New Roman" w:cs="Times New Roman"/>
          <w:kern w:val="0"/>
          <w:sz w:val="20"/>
          <w:szCs w:val="20"/>
        </w:rPr>
        <w:t xml:space="preserve"> monthly</w:t>
      </w:r>
      <w:r w:rsidRPr="0014681E">
        <w:rPr>
          <w:rFonts w:ascii="Times New Roman" w:hAnsi="Times New Roman" w:cs="Times New Roman"/>
          <w:sz w:val="20"/>
          <w:szCs w:val="20"/>
        </w:rPr>
        <w:t xml:space="preserve"> </w:t>
      </w:r>
      <w:r w:rsidRPr="0014681E">
        <w:rPr>
          <w:rFonts w:ascii="Times New Roman" w:eastAsia="等线" w:hAnsi="Times New Roman" w:cs="Times New Roman"/>
          <w:kern w:val="0"/>
          <w:sz w:val="20"/>
          <w:szCs w:val="20"/>
        </w:rPr>
        <w:t>per-capita income,</w:t>
      </w:r>
      <w:r w:rsidRPr="0014681E">
        <w:rPr>
          <w:rFonts w:ascii="Times New Roman" w:hAnsi="Times New Roman" w:cs="Times New Roman"/>
          <w:sz w:val="20"/>
          <w:szCs w:val="20"/>
        </w:rPr>
        <w:t xml:space="preserve"> family harmony level, and parenting styles.</w:t>
      </w:r>
    </w:p>
    <w:sectPr w:rsidR="009C471D" w:rsidSect="00984741">
      <w:pgSz w:w="20412" w:h="11907" w:orient="landscape"/>
      <w:pgMar w:top="1134" w:right="1304" w:bottom="113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2F80B" w14:textId="77777777" w:rsidR="00306186" w:rsidRDefault="00306186" w:rsidP="00D46CE3">
      <w:r>
        <w:separator/>
      </w:r>
    </w:p>
  </w:endnote>
  <w:endnote w:type="continuationSeparator" w:id="0">
    <w:p w14:paraId="1D349C7B" w14:textId="77777777" w:rsidR="00306186" w:rsidRDefault="00306186" w:rsidP="00D46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BC437" w14:textId="77777777" w:rsidR="00306186" w:rsidRDefault="00306186" w:rsidP="00D46CE3">
      <w:r>
        <w:separator/>
      </w:r>
    </w:p>
  </w:footnote>
  <w:footnote w:type="continuationSeparator" w:id="0">
    <w:p w14:paraId="16D850ED" w14:textId="77777777" w:rsidR="00306186" w:rsidRDefault="00306186" w:rsidP="00D46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D7"/>
    <w:rsid w:val="00002302"/>
    <w:rsid w:val="0001090D"/>
    <w:rsid w:val="00011D45"/>
    <w:rsid w:val="00017A62"/>
    <w:rsid w:val="000208DF"/>
    <w:rsid w:val="0004713C"/>
    <w:rsid w:val="00061F20"/>
    <w:rsid w:val="00081E5A"/>
    <w:rsid w:val="000827D9"/>
    <w:rsid w:val="00096722"/>
    <w:rsid w:val="00097A9A"/>
    <w:rsid w:val="000A4CFF"/>
    <w:rsid w:val="000B1D07"/>
    <w:rsid w:val="000B40C8"/>
    <w:rsid w:val="000C708F"/>
    <w:rsid w:val="000C7BEA"/>
    <w:rsid w:val="000D05E3"/>
    <w:rsid w:val="000D3109"/>
    <w:rsid w:val="000E6623"/>
    <w:rsid w:val="000F0883"/>
    <w:rsid w:val="000F536A"/>
    <w:rsid w:val="00100FE9"/>
    <w:rsid w:val="00122764"/>
    <w:rsid w:val="00123862"/>
    <w:rsid w:val="00127738"/>
    <w:rsid w:val="00145314"/>
    <w:rsid w:val="0014681E"/>
    <w:rsid w:val="001625AA"/>
    <w:rsid w:val="00171C27"/>
    <w:rsid w:val="00181D43"/>
    <w:rsid w:val="001836C2"/>
    <w:rsid w:val="001A4670"/>
    <w:rsid w:val="001D20AC"/>
    <w:rsid w:val="001E0AED"/>
    <w:rsid w:val="001E1350"/>
    <w:rsid w:val="00202403"/>
    <w:rsid w:val="00210DDC"/>
    <w:rsid w:val="002473EB"/>
    <w:rsid w:val="00262BEE"/>
    <w:rsid w:val="00266AC5"/>
    <w:rsid w:val="00275B4F"/>
    <w:rsid w:val="00291200"/>
    <w:rsid w:val="00292DBA"/>
    <w:rsid w:val="0029354E"/>
    <w:rsid w:val="00296F03"/>
    <w:rsid w:val="002A13D3"/>
    <w:rsid w:val="002A1F02"/>
    <w:rsid w:val="002D0862"/>
    <w:rsid w:val="002E4D62"/>
    <w:rsid w:val="002E5098"/>
    <w:rsid w:val="002F7218"/>
    <w:rsid w:val="00306186"/>
    <w:rsid w:val="003121B8"/>
    <w:rsid w:val="003134D1"/>
    <w:rsid w:val="003155D3"/>
    <w:rsid w:val="00317AA8"/>
    <w:rsid w:val="0034383A"/>
    <w:rsid w:val="00344CA2"/>
    <w:rsid w:val="00367322"/>
    <w:rsid w:val="003707D2"/>
    <w:rsid w:val="00370907"/>
    <w:rsid w:val="00382696"/>
    <w:rsid w:val="0038556A"/>
    <w:rsid w:val="003930A6"/>
    <w:rsid w:val="003B0A30"/>
    <w:rsid w:val="003D4191"/>
    <w:rsid w:val="003D6017"/>
    <w:rsid w:val="003E4533"/>
    <w:rsid w:val="00407187"/>
    <w:rsid w:val="00454609"/>
    <w:rsid w:val="00474CBB"/>
    <w:rsid w:val="00482FA4"/>
    <w:rsid w:val="004A13F7"/>
    <w:rsid w:val="004B5ADF"/>
    <w:rsid w:val="004C5173"/>
    <w:rsid w:val="004C65EF"/>
    <w:rsid w:val="004D2831"/>
    <w:rsid w:val="00502A40"/>
    <w:rsid w:val="0050661E"/>
    <w:rsid w:val="0051688B"/>
    <w:rsid w:val="00517699"/>
    <w:rsid w:val="005223A0"/>
    <w:rsid w:val="005429D0"/>
    <w:rsid w:val="00546086"/>
    <w:rsid w:val="00564389"/>
    <w:rsid w:val="005729A8"/>
    <w:rsid w:val="00576FC9"/>
    <w:rsid w:val="00593A34"/>
    <w:rsid w:val="00595A72"/>
    <w:rsid w:val="005A46CE"/>
    <w:rsid w:val="005B3C3D"/>
    <w:rsid w:val="005B4DE2"/>
    <w:rsid w:val="005B74B0"/>
    <w:rsid w:val="005B7882"/>
    <w:rsid w:val="005C2DE0"/>
    <w:rsid w:val="005D52A9"/>
    <w:rsid w:val="005D76A1"/>
    <w:rsid w:val="005F3616"/>
    <w:rsid w:val="005F57B5"/>
    <w:rsid w:val="00614038"/>
    <w:rsid w:val="00622A1B"/>
    <w:rsid w:val="006360F7"/>
    <w:rsid w:val="00640E59"/>
    <w:rsid w:val="00652309"/>
    <w:rsid w:val="00670B13"/>
    <w:rsid w:val="00672224"/>
    <w:rsid w:val="00677EA4"/>
    <w:rsid w:val="00686683"/>
    <w:rsid w:val="006902D0"/>
    <w:rsid w:val="006915D9"/>
    <w:rsid w:val="0069546D"/>
    <w:rsid w:val="00697799"/>
    <w:rsid w:val="006A0C9B"/>
    <w:rsid w:val="006B4A49"/>
    <w:rsid w:val="006D012E"/>
    <w:rsid w:val="006E612B"/>
    <w:rsid w:val="006E714C"/>
    <w:rsid w:val="006F6EF2"/>
    <w:rsid w:val="0070248B"/>
    <w:rsid w:val="00706FBF"/>
    <w:rsid w:val="007344A0"/>
    <w:rsid w:val="00741370"/>
    <w:rsid w:val="0075300B"/>
    <w:rsid w:val="007563AE"/>
    <w:rsid w:val="00786326"/>
    <w:rsid w:val="007879D2"/>
    <w:rsid w:val="00790E22"/>
    <w:rsid w:val="00791D90"/>
    <w:rsid w:val="007A3BA8"/>
    <w:rsid w:val="007B016D"/>
    <w:rsid w:val="007B3B3B"/>
    <w:rsid w:val="007C123B"/>
    <w:rsid w:val="007C7A7D"/>
    <w:rsid w:val="007D1985"/>
    <w:rsid w:val="007D2056"/>
    <w:rsid w:val="007D3BA7"/>
    <w:rsid w:val="007E2E70"/>
    <w:rsid w:val="007E696C"/>
    <w:rsid w:val="007F7F89"/>
    <w:rsid w:val="00847C15"/>
    <w:rsid w:val="00856867"/>
    <w:rsid w:val="008577A7"/>
    <w:rsid w:val="00857CC1"/>
    <w:rsid w:val="00867747"/>
    <w:rsid w:val="0087678C"/>
    <w:rsid w:val="00882B14"/>
    <w:rsid w:val="00884B43"/>
    <w:rsid w:val="0089307C"/>
    <w:rsid w:val="008B5FEB"/>
    <w:rsid w:val="008C784F"/>
    <w:rsid w:val="008F42F9"/>
    <w:rsid w:val="00945565"/>
    <w:rsid w:val="00961EA9"/>
    <w:rsid w:val="00966BB4"/>
    <w:rsid w:val="00972805"/>
    <w:rsid w:val="009757D1"/>
    <w:rsid w:val="0098224F"/>
    <w:rsid w:val="00982EA8"/>
    <w:rsid w:val="00984741"/>
    <w:rsid w:val="00991F4F"/>
    <w:rsid w:val="00997612"/>
    <w:rsid w:val="009A55D7"/>
    <w:rsid w:val="009A6015"/>
    <w:rsid w:val="009C471D"/>
    <w:rsid w:val="009D253B"/>
    <w:rsid w:val="009E14C3"/>
    <w:rsid w:val="009E4EB6"/>
    <w:rsid w:val="009F0938"/>
    <w:rsid w:val="009F18FE"/>
    <w:rsid w:val="00A11458"/>
    <w:rsid w:val="00A57C09"/>
    <w:rsid w:val="00A7623F"/>
    <w:rsid w:val="00A76D91"/>
    <w:rsid w:val="00A84FEB"/>
    <w:rsid w:val="00AB0167"/>
    <w:rsid w:val="00AE1EE3"/>
    <w:rsid w:val="00AF492D"/>
    <w:rsid w:val="00AF5595"/>
    <w:rsid w:val="00AF7705"/>
    <w:rsid w:val="00B02A04"/>
    <w:rsid w:val="00B1592C"/>
    <w:rsid w:val="00B37015"/>
    <w:rsid w:val="00B4060B"/>
    <w:rsid w:val="00B5159D"/>
    <w:rsid w:val="00B62F06"/>
    <w:rsid w:val="00B6762B"/>
    <w:rsid w:val="00B75E8E"/>
    <w:rsid w:val="00B82FD2"/>
    <w:rsid w:val="00B85AE5"/>
    <w:rsid w:val="00BB0A04"/>
    <w:rsid w:val="00BC3F53"/>
    <w:rsid w:val="00BC7CD4"/>
    <w:rsid w:val="00BD6F60"/>
    <w:rsid w:val="00BE4646"/>
    <w:rsid w:val="00BF63EA"/>
    <w:rsid w:val="00C008BF"/>
    <w:rsid w:val="00C060D8"/>
    <w:rsid w:val="00C11C62"/>
    <w:rsid w:val="00C34DC2"/>
    <w:rsid w:val="00C34E9F"/>
    <w:rsid w:val="00C35E4A"/>
    <w:rsid w:val="00C60943"/>
    <w:rsid w:val="00C77333"/>
    <w:rsid w:val="00C914E6"/>
    <w:rsid w:val="00C9599D"/>
    <w:rsid w:val="00CA1F0C"/>
    <w:rsid w:val="00CA32C7"/>
    <w:rsid w:val="00CC455D"/>
    <w:rsid w:val="00CD5D2A"/>
    <w:rsid w:val="00CE4D24"/>
    <w:rsid w:val="00CE711F"/>
    <w:rsid w:val="00D01BFB"/>
    <w:rsid w:val="00D26F24"/>
    <w:rsid w:val="00D30E3F"/>
    <w:rsid w:val="00D3192D"/>
    <w:rsid w:val="00D46CE3"/>
    <w:rsid w:val="00D61C49"/>
    <w:rsid w:val="00D75872"/>
    <w:rsid w:val="00D81F14"/>
    <w:rsid w:val="00DA6523"/>
    <w:rsid w:val="00DC1AB4"/>
    <w:rsid w:val="00DC7C2C"/>
    <w:rsid w:val="00DF5562"/>
    <w:rsid w:val="00E02E40"/>
    <w:rsid w:val="00E268CF"/>
    <w:rsid w:val="00E50297"/>
    <w:rsid w:val="00E57D51"/>
    <w:rsid w:val="00E6468E"/>
    <w:rsid w:val="00E72ABD"/>
    <w:rsid w:val="00E737CC"/>
    <w:rsid w:val="00E82D5A"/>
    <w:rsid w:val="00E94ADB"/>
    <w:rsid w:val="00E97A1B"/>
    <w:rsid w:val="00E97C9D"/>
    <w:rsid w:val="00EA1160"/>
    <w:rsid w:val="00EA5F0E"/>
    <w:rsid w:val="00EB32F6"/>
    <w:rsid w:val="00EC537F"/>
    <w:rsid w:val="00ED4697"/>
    <w:rsid w:val="00EE1899"/>
    <w:rsid w:val="00EE2959"/>
    <w:rsid w:val="00EE49E4"/>
    <w:rsid w:val="00EF4376"/>
    <w:rsid w:val="00EF71A9"/>
    <w:rsid w:val="00F011F8"/>
    <w:rsid w:val="00F10313"/>
    <w:rsid w:val="00F13950"/>
    <w:rsid w:val="00F25519"/>
    <w:rsid w:val="00F47238"/>
    <w:rsid w:val="00F54B0A"/>
    <w:rsid w:val="00F64404"/>
    <w:rsid w:val="00F64F0D"/>
    <w:rsid w:val="00F65109"/>
    <w:rsid w:val="00F85062"/>
    <w:rsid w:val="00F87B7B"/>
    <w:rsid w:val="00FB445F"/>
    <w:rsid w:val="00FB76FB"/>
    <w:rsid w:val="00FC14F5"/>
    <w:rsid w:val="00FE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ACA60"/>
  <w15:chartTrackingRefBased/>
  <w15:docId w15:val="{60D763CF-2932-4681-95DD-00B27E47A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CE3"/>
    <w:rPr>
      <w:sz w:val="18"/>
      <w:szCs w:val="18"/>
    </w:rPr>
  </w:style>
  <w:style w:type="paragraph" w:styleId="a7">
    <w:name w:val="Revision"/>
    <w:hidden/>
    <w:uiPriority w:val="99"/>
    <w:semiHidden/>
    <w:rsid w:val="0051688B"/>
  </w:style>
  <w:style w:type="character" w:styleId="a8">
    <w:name w:val="annotation reference"/>
    <w:basedOn w:val="a0"/>
    <w:uiPriority w:val="99"/>
    <w:semiHidden/>
    <w:unhideWhenUsed/>
    <w:rsid w:val="0065230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5230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52309"/>
  </w:style>
  <w:style w:type="paragraph" w:styleId="ab">
    <w:name w:val="annotation subject"/>
    <w:basedOn w:val="a9"/>
    <w:next w:val="a9"/>
    <w:link w:val="ac"/>
    <w:uiPriority w:val="99"/>
    <w:semiHidden/>
    <w:unhideWhenUsed/>
    <w:rsid w:val="0065230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5230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01BF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01BFB"/>
    <w:rPr>
      <w:sz w:val="18"/>
      <w:szCs w:val="18"/>
    </w:rPr>
  </w:style>
  <w:style w:type="paragraph" w:styleId="af">
    <w:name w:val="List Paragraph"/>
    <w:basedOn w:val="a"/>
    <w:uiPriority w:val="34"/>
    <w:qFormat/>
    <w:rsid w:val="00966B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3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010F9-549C-409A-A4C6-02FE2AF72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宇</dc:creator>
  <cp:keywords/>
  <dc:description/>
  <cp:lastModifiedBy>红宇</cp:lastModifiedBy>
  <cp:revision>74</cp:revision>
  <dcterms:created xsi:type="dcterms:W3CDTF">2022-10-26T06:02:00Z</dcterms:created>
  <dcterms:modified xsi:type="dcterms:W3CDTF">2022-12-2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30b7cabec57731e120ea1db6951c61798ad45e425cc5b7b56ecf322a94f0c1</vt:lpwstr>
  </property>
</Properties>
</file>